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5250E" w14:textId="6A5F8666" w:rsidR="00E13488" w:rsidRPr="00ED6D26" w:rsidRDefault="00ED6D26" w:rsidP="009A2C4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kern w:val="0"/>
          <w:lang w:val="en-US"/>
        </w:rPr>
      </w:pPr>
      <w:r w:rsidRPr="00ED6D26">
        <w:rPr>
          <w:rFonts w:ascii="Times New Roman" w:hAnsi="Times New Roman" w:cs="Times New Roman"/>
          <w:b/>
          <w:bCs/>
          <w:kern w:val="0"/>
          <w:lang w:val="en-US"/>
        </w:rPr>
        <w:t>Supplementary table 2</w:t>
      </w:r>
    </w:p>
    <w:tbl>
      <w:tblPr>
        <w:tblStyle w:val="TableGrid"/>
        <w:tblW w:w="18863" w:type="dxa"/>
        <w:tblInd w:w="-998" w:type="dxa"/>
        <w:tblLook w:val="04A0" w:firstRow="1" w:lastRow="0" w:firstColumn="1" w:lastColumn="0" w:noHBand="0" w:noVBand="1"/>
      </w:tblPr>
      <w:tblGrid>
        <w:gridCol w:w="2717"/>
        <w:gridCol w:w="341"/>
        <w:gridCol w:w="636"/>
        <w:gridCol w:w="799"/>
        <w:gridCol w:w="704"/>
        <w:gridCol w:w="847"/>
        <w:gridCol w:w="747"/>
        <w:gridCol w:w="836"/>
        <w:gridCol w:w="849"/>
        <w:gridCol w:w="850"/>
        <w:gridCol w:w="705"/>
        <w:gridCol w:w="861"/>
        <w:gridCol w:w="747"/>
        <w:gridCol w:w="704"/>
        <w:gridCol w:w="853"/>
        <w:gridCol w:w="747"/>
        <w:gridCol w:w="747"/>
        <w:gridCol w:w="747"/>
        <w:gridCol w:w="747"/>
        <w:gridCol w:w="964"/>
        <w:gridCol w:w="968"/>
        <w:gridCol w:w="747"/>
      </w:tblGrid>
      <w:tr w:rsidR="00CF4284" w:rsidRPr="00CF4284" w14:paraId="40CB834B" w14:textId="77777777" w:rsidTr="005D7921">
        <w:trPr>
          <w:trHeight w:val="449"/>
        </w:trPr>
        <w:tc>
          <w:tcPr>
            <w:tcW w:w="2717" w:type="dxa"/>
          </w:tcPr>
          <w:p w14:paraId="753F435A" w14:textId="30D671C6" w:rsidR="001D418C" w:rsidRPr="005D7921" w:rsidRDefault="00CF4284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341" w:type="dxa"/>
          </w:tcPr>
          <w:p w14:paraId="0CEC6569" w14:textId="15A0FB0B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636" w:type="dxa"/>
            <w:vAlign w:val="bottom"/>
          </w:tcPr>
          <w:p w14:paraId="63FB257D" w14:textId="5BCB9E6D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799" w:type="dxa"/>
            <w:vAlign w:val="bottom"/>
          </w:tcPr>
          <w:p w14:paraId="34DA1D07" w14:textId="2D8995BD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704" w:type="dxa"/>
            <w:vAlign w:val="bottom"/>
          </w:tcPr>
          <w:p w14:paraId="2E986F9C" w14:textId="12423AD8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847" w:type="dxa"/>
            <w:vAlign w:val="bottom"/>
          </w:tcPr>
          <w:p w14:paraId="28FE73E3" w14:textId="11D83961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747" w:type="dxa"/>
            <w:vAlign w:val="bottom"/>
          </w:tcPr>
          <w:p w14:paraId="44B0987E" w14:textId="2F1DE79A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836" w:type="dxa"/>
            <w:vAlign w:val="bottom"/>
          </w:tcPr>
          <w:p w14:paraId="45D6E91F" w14:textId="294ABC9D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849" w:type="dxa"/>
            <w:vAlign w:val="bottom"/>
          </w:tcPr>
          <w:p w14:paraId="60BA31D0" w14:textId="33329952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vAlign w:val="bottom"/>
          </w:tcPr>
          <w:p w14:paraId="6215D373" w14:textId="3730A0CD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705" w:type="dxa"/>
            <w:vAlign w:val="bottom"/>
          </w:tcPr>
          <w:p w14:paraId="7A5DC947" w14:textId="0D0BD70E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861" w:type="dxa"/>
            <w:vAlign w:val="bottom"/>
          </w:tcPr>
          <w:p w14:paraId="7AFF9536" w14:textId="0A3849CD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1</w:t>
            </w:r>
          </w:p>
        </w:tc>
        <w:tc>
          <w:tcPr>
            <w:tcW w:w="747" w:type="dxa"/>
            <w:vAlign w:val="bottom"/>
          </w:tcPr>
          <w:p w14:paraId="3A0C3287" w14:textId="79762ED9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4" w:type="dxa"/>
            <w:vAlign w:val="bottom"/>
          </w:tcPr>
          <w:p w14:paraId="3EF654D0" w14:textId="2B0A45F8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3</w:t>
            </w:r>
          </w:p>
        </w:tc>
        <w:tc>
          <w:tcPr>
            <w:tcW w:w="853" w:type="dxa"/>
            <w:vAlign w:val="bottom"/>
          </w:tcPr>
          <w:p w14:paraId="0B208091" w14:textId="43AF47EB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747" w:type="dxa"/>
            <w:vAlign w:val="bottom"/>
          </w:tcPr>
          <w:p w14:paraId="78F0E0D0" w14:textId="2414EA0A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5</w:t>
            </w:r>
          </w:p>
        </w:tc>
        <w:tc>
          <w:tcPr>
            <w:tcW w:w="747" w:type="dxa"/>
            <w:vAlign w:val="bottom"/>
          </w:tcPr>
          <w:p w14:paraId="4BED76DC" w14:textId="69AAFA4B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6</w:t>
            </w:r>
          </w:p>
        </w:tc>
        <w:tc>
          <w:tcPr>
            <w:tcW w:w="747" w:type="dxa"/>
            <w:vAlign w:val="bottom"/>
          </w:tcPr>
          <w:p w14:paraId="6FF5B3F4" w14:textId="41C237DB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7</w:t>
            </w:r>
          </w:p>
        </w:tc>
        <w:tc>
          <w:tcPr>
            <w:tcW w:w="747" w:type="dxa"/>
            <w:vAlign w:val="bottom"/>
          </w:tcPr>
          <w:p w14:paraId="40059645" w14:textId="51A8AC25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4" w:type="dxa"/>
            <w:vAlign w:val="bottom"/>
          </w:tcPr>
          <w:p w14:paraId="3162ADDC" w14:textId="259C6868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8" w:type="dxa"/>
            <w:vAlign w:val="bottom"/>
          </w:tcPr>
          <w:p w14:paraId="31B48DC4" w14:textId="41C5ABC2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20</w:t>
            </w:r>
          </w:p>
        </w:tc>
        <w:tc>
          <w:tcPr>
            <w:tcW w:w="747" w:type="dxa"/>
            <w:vAlign w:val="bottom"/>
          </w:tcPr>
          <w:p w14:paraId="76AF5E8F" w14:textId="5AAB75A6" w:rsidR="001D418C" w:rsidRPr="005D7921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5D792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21</w:t>
            </w:r>
          </w:p>
        </w:tc>
      </w:tr>
      <w:tr w:rsidR="00CF4284" w:rsidRPr="00CF4284" w14:paraId="7D1BA00A" w14:textId="77777777" w:rsidTr="005D7921">
        <w:trPr>
          <w:trHeight w:val="449"/>
        </w:trPr>
        <w:tc>
          <w:tcPr>
            <w:tcW w:w="2717" w:type="dxa"/>
          </w:tcPr>
          <w:p w14:paraId="2092C4BD" w14:textId="6771EE3A" w:rsidR="001D418C" w:rsidRPr="00CF4284" w:rsidRDefault="00167104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. </w:t>
            </w:r>
            <w:r w:rsidR="00D90F30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Emotional exhaustion</w:t>
            </w:r>
          </w:p>
        </w:tc>
        <w:tc>
          <w:tcPr>
            <w:tcW w:w="341" w:type="dxa"/>
          </w:tcPr>
          <w:p w14:paraId="5A78AAF0" w14:textId="4DD1EA92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F4284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636" w:type="dxa"/>
          </w:tcPr>
          <w:p w14:paraId="62429918" w14:textId="7ECD45C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59</w:t>
            </w: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99" w:type="dxa"/>
          </w:tcPr>
          <w:p w14:paraId="2FF81ABE" w14:textId="4F3ADF1E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21</w:t>
            </w:r>
          </w:p>
        </w:tc>
        <w:tc>
          <w:tcPr>
            <w:tcW w:w="704" w:type="dxa"/>
          </w:tcPr>
          <w:p w14:paraId="5C26A983" w14:textId="208E5346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32</w:t>
            </w:r>
          </w:p>
        </w:tc>
        <w:tc>
          <w:tcPr>
            <w:tcW w:w="847" w:type="dxa"/>
          </w:tcPr>
          <w:p w14:paraId="5241F329" w14:textId="51686501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23</w:t>
            </w:r>
          </w:p>
        </w:tc>
        <w:tc>
          <w:tcPr>
            <w:tcW w:w="747" w:type="dxa"/>
          </w:tcPr>
          <w:p w14:paraId="471A4D4D" w14:textId="2CF7AF6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21</w:t>
            </w:r>
          </w:p>
        </w:tc>
        <w:tc>
          <w:tcPr>
            <w:tcW w:w="836" w:type="dxa"/>
          </w:tcPr>
          <w:p w14:paraId="571461E8" w14:textId="6BEFB7E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89</w:t>
            </w:r>
          </w:p>
        </w:tc>
        <w:tc>
          <w:tcPr>
            <w:tcW w:w="849" w:type="dxa"/>
          </w:tcPr>
          <w:p w14:paraId="43FCE071" w14:textId="666F778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03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</w:tcPr>
          <w:p w14:paraId="573B1CC0" w14:textId="093A3C63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32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705" w:type="dxa"/>
          </w:tcPr>
          <w:p w14:paraId="11CAD974" w14:textId="1A2B44E2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10</w:t>
            </w:r>
          </w:p>
        </w:tc>
        <w:tc>
          <w:tcPr>
            <w:tcW w:w="861" w:type="dxa"/>
          </w:tcPr>
          <w:p w14:paraId="2E04F99A" w14:textId="164F89D1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13</w:t>
            </w:r>
          </w:p>
        </w:tc>
        <w:tc>
          <w:tcPr>
            <w:tcW w:w="747" w:type="dxa"/>
          </w:tcPr>
          <w:p w14:paraId="0FE86735" w14:textId="0466C217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01</w:t>
            </w: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04" w:type="dxa"/>
          </w:tcPr>
          <w:p w14:paraId="6F69E93D" w14:textId="54BAE0F7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35</w:t>
            </w: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53" w:type="dxa"/>
          </w:tcPr>
          <w:p w14:paraId="4D25AD7D" w14:textId="0D35CCD6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66</w:t>
            </w:r>
          </w:p>
        </w:tc>
        <w:tc>
          <w:tcPr>
            <w:tcW w:w="747" w:type="dxa"/>
          </w:tcPr>
          <w:p w14:paraId="397D76A4" w14:textId="63FFD587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43</w:t>
            </w: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747" w:type="dxa"/>
          </w:tcPr>
          <w:p w14:paraId="1D3D5071" w14:textId="0B2BEADF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06</w:t>
            </w:r>
          </w:p>
        </w:tc>
        <w:tc>
          <w:tcPr>
            <w:tcW w:w="747" w:type="dxa"/>
          </w:tcPr>
          <w:p w14:paraId="5443B0E1" w14:textId="2EDE26A2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89</w:t>
            </w: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43E5798F" w14:textId="15DCEFEB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60</w:t>
            </w: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4" w:type="dxa"/>
          </w:tcPr>
          <w:p w14:paraId="55754A46" w14:textId="57ECB6F4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26</w:t>
            </w: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8" w:type="dxa"/>
          </w:tcPr>
          <w:p w14:paraId="0FAF4BC7" w14:textId="0FA7086D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26</w:t>
            </w:r>
          </w:p>
        </w:tc>
        <w:tc>
          <w:tcPr>
            <w:tcW w:w="747" w:type="dxa"/>
          </w:tcPr>
          <w:p w14:paraId="52FADDCB" w14:textId="73D38152" w:rsidR="001D418C" w:rsidRPr="00A943A0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6</w:t>
            </w:r>
            <w:r w:rsidRPr="00A943A0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CF4284" w:rsidRPr="00CF4284" w14:paraId="6B68EE7D" w14:textId="77777777" w:rsidTr="005D7921">
        <w:trPr>
          <w:trHeight w:val="449"/>
        </w:trPr>
        <w:tc>
          <w:tcPr>
            <w:tcW w:w="2717" w:type="dxa"/>
          </w:tcPr>
          <w:p w14:paraId="330F9516" w14:textId="46081B5A" w:rsidR="001D418C" w:rsidRPr="00CF4284" w:rsidRDefault="00167104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2.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Depersonalization </w:t>
            </w:r>
          </w:p>
        </w:tc>
        <w:tc>
          <w:tcPr>
            <w:tcW w:w="341" w:type="dxa"/>
          </w:tcPr>
          <w:p w14:paraId="4DE30304" w14:textId="7FC13B5E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18F77D8F" w14:textId="1C972E61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99" w:type="dxa"/>
          </w:tcPr>
          <w:p w14:paraId="699886E7" w14:textId="6EDB066B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0</w:t>
            </w:r>
          </w:p>
        </w:tc>
        <w:tc>
          <w:tcPr>
            <w:tcW w:w="704" w:type="dxa"/>
          </w:tcPr>
          <w:p w14:paraId="1B7C2F5A" w14:textId="63922623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45</w:t>
            </w:r>
          </w:p>
        </w:tc>
        <w:tc>
          <w:tcPr>
            <w:tcW w:w="847" w:type="dxa"/>
          </w:tcPr>
          <w:p w14:paraId="06314499" w14:textId="6828CCB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19</w:t>
            </w:r>
          </w:p>
        </w:tc>
        <w:tc>
          <w:tcPr>
            <w:tcW w:w="747" w:type="dxa"/>
          </w:tcPr>
          <w:p w14:paraId="2B215E33" w14:textId="0043B54D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836" w:type="dxa"/>
          </w:tcPr>
          <w:p w14:paraId="3A27A258" w14:textId="74671A94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95</w:t>
            </w:r>
          </w:p>
        </w:tc>
        <w:tc>
          <w:tcPr>
            <w:tcW w:w="849" w:type="dxa"/>
          </w:tcPr>
          <w:p w14:paraId="1D8BDF51" w14:textId="32739F2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45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</w:tcPr>
          <w:p w14:paraId="1A02D5A2" w14:textId="1307F200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80</w:t>
            </w:r>
          </w:p>
        </w:tc>
        <w:tc>
          <w:tcPr>
            <w:tcW w:w="705" w:type="dxa"/>
          </w:tcPr>
          <w:p w14:paraId="79CA6BF5" w14:textId="32DB9A6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3</w:t>
            </w:r>
          </w:p>
        </w:tc>
        <w:tc>
          <w:tcPr>
            <w:tcW w:w="861" w:type="dxa"/>
          </w:tcPr>
          <w:p w14:paraId="659C9A7A" w14:textId="731DE11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33</w:t>
            </w:r>
          </w:p>
        </w:tc>
        <w:tc>
          <w:tcPr>
            <w:tcW w:w="747" w:type="dxa"/>
          </w:tcPr>
          <w:p w14:paraId="43DF198E" w14:textId="5C519BD4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41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04" w:type="dxa"/>
          </w:tcPr>
          <w:p w14:paraId="2D426E32" w14:textId="2FC0C796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50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53" w:type="dxa"/>
          </w:tcPr>
          <w:p w14:paraId="688A36FF" w14:textId="70C7820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55</w:t>
            </w:r>
          </w:p>
        </w:tc>
        <w:tc>
          <w:tcPr>
            <w:tcW w:w="747" w:type="dxa"/>
          </w:tcPr>
          <w:p w14:paraId="196CD5BE" w14:textId="30D577DB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02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7F508C39" w14:textId="7B5E36A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92</w:t>
            </w:r>
          </w:p>
        </w:tc>
        <w:tc>
          <w:tcPr>
            <w:tcW w:w="747" w:type="dxa"/>
          </w:tcPr>
          <w:p w14:paraId="50205B5F" w14:textId="68641C01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47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747" w:type="dxa"/>
          </w:tcPr>
          <w:p w14:paraId="045E1E50" w14:textId="788CA62E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55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4" w:type="dxa"/>
          </w:tcPr>
          <w:p w14:paraId="29BD8B87" w14:textId="46D035E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87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8" w:type="dxa"/>
          </w:tcPr>
          <w:p w14:paraId="679E70D0" w14:textId="6BA088FD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41</w:t>
            </w:r>
          </w:p>
        </w:tc>
        <w:tc>
          <w:tcPr>
            <w:tcW w:w="747" w:type="dxa"/>
          </w:tcPr>
          <w:p w14:paraId="445AD34C" w14:textId="1415110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F4284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4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CF4284" w:rsidRPr="00CF4284" w14:paraId="65231205" w14:textId="77777777" w:rsidTr="005D7921">
        <w:trPr>
          <w:trHeight w:val="449"/>
        </w:trPr>
        <w:tc>
          <w:tcPr>
            <w:tcW w:w="2717" w:type="dxa"/>
          </w:tcPr>
          <w:p w14:paraId="4A245EDE" w14:textId="3D14DE30" w:rsidR="001D418C" w:rsidRPr="00CF4284" w:rsidRDefault="00167104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3.</w:t>
            </w:r>
            <w:r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P</w:t>
            </w:r>
            <w:r w:rsidR="00D90F30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ersona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achievement</w:t>
            </w:r>
          </w:p>
        </w:tc>
        <w:tc>
          <w:tcPr>
            <w:tcW w:w="341" w:type="dxa"/>
          </w:tcPr>
          <w:p w14:paraId="6BB64669" w14:textId="39B75AD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4AB82507" w14:textId="0635949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15715330" w14:textId="1C0A1906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04" w:type="dxa"/>
          </w:tcPr>
          <w:p w14:paraId="37912384" w14:textId="4A6EAC1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36</w:t>
            </w:r>
          </w:p>
        </w:tc>
        <w:tc>
          <w:tcPr>
            <w:tcW w:w="847" w:type="dxa"/>
          </w:tcPr>
          <w:p w14:paraId="560C58F1" w14:textId="5E789AE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87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32BCF529" w14:textId="53DB7226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06</w:t>
            </w:r>
          </w:p>
        </w:tc>
        <w:tc>
          <w:tcPr>
            <w:tcW w:w="836" w:type="dxa"/>
          </w:tcPr>
          <w:p w14:paraId="1615F70B" w14:textId="7C89A936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39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49" w:type="dxa"/>
          </w:tcPr>
          <w:p w14:paraId="63B32FF8" w14:textId="482D6F1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53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</w:tcPr>
          <w:p w14:paraId="6C44282A" w14:textId="63D3C6AB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65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05" w:type="dxa"/>
          </w:tcPr>
          <w:p w14:paraId="0DC5C2C1" w14:textId="4E79772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43</w:t>
            </w:r>
          </w:p>
        </w:tc>
        <w:tc>
          <w:tcPr>
            <w:tcW w:w="861" w:type="dxa"/>
          </w:tcPr>
          <w:p w14:paraId="76CD2460" w14:textId="1588966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29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36F974E8" w14:textId="33FE53B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704" w:type="dxa"/>
          </w:tcPr>
          <w:p w14:paraId="6A8ED0BF" w14:textId="52BBD88E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12</w:t>
            </w:r>
          </w:p>
        </w:tc>
        <w:tc>
          <w:tcPr>
            <w:tcW w:w="853" w:type="dxa"/>
          </w:tcPr>
          <w:p w14:paraId="03EB191D" w14:textId="4926F8E3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8</w:t>
            </w:r>
          </w:p>
        </w:tc>
        <w:tc>
          <w:tcPr>
            <w:tcW w:w="747" w:type="dxa"/>
          </w:tcPr>
          <w:p w14:paraId="6D2F2C53" w14:textId="7726F07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11</w:t>
            </w:r>
          </w:p>
        </w:tc>
        <w:tc>
          <w:tcPr>
            <w:tcW w:w="747" w:type="dxa"/>
          </w:tcPr>
          <w:p w14:paraId="45C44E3C" w14:textId="7AFB383E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23</w:t>
            </w:r>
          </w:p>
        </w:tc>
        <w:tc>
          <w:tcPr>
            <w:tcW w:w="747" w:type="dxa"/>
          </w:tcPr>
          <w:p w14:paraId="16FA24CC" w14:textId="12A996A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14</w:t>
            </w:r>
          </w:p>
        </w:tc>
        <w:tc>
          <w:tcPr>
            <w:tcW w:w="747" w:type="dxa"/>
          </w:tcPr>
          <w:p w14:paraId="15626726" w14:textId="4115FC2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964" w:type="dxa"/>
          </w:tcPr>
          <w:p w14:paraId="7B1BE9C1" w14:textId="0377FCC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91</w:t>
            </w:r>
          </w:p>
        </w:tc>
        <w:tc>
          <w:tcPr>
            <w:tcW w:w="968" w:type="dxa"/>
          </w:tcPr>
          <w:p w14:paraId="78E37FDB" w14:textId="56412DE3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63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4AACE03B" w14:textId="7637C81D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</w:t>
            </w:r>
          </w:p>
        </w:tc>
      </w:tr>
      <w:tr w:rsidR="00CF4284" w:rsidRPr="00CF4284" w14:paraId="182CF490" w14:textId="77777777" w:rsidTr="005D7921">
        <w:trPr>
          <w:trHeight w:val="449"/>
        </w:trPr>
        <w:tc>
          <w:tcPr>
            <w:tcW w:w="2717" w:type="dxa"/>
          </w:tcPr>
          <w:p w14:paraId="2CDFC07F" w14:textId="0AF1A76D" w:rsidR="001D418C" w:rsidRPr="00CF4284" w:rsidRDefault="00167104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4. </w:t>
            </w:r>
            <w:r w:rsidR="001D418C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AGE</w:t>
            </w:r>
          </w:p>
        </w:tc>
        <w:tc>
          <w:tcPr>
            <w:tcW w:w="341" w:type="dxa"/>
          </w:tcPr>
          <w:p w14:paraId="08801B26" w14:textId="794D7DCB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359E461D" w14:textId="48859A7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13F4A10D" w14:textId="49F49F0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2AD33362" w14:textId="4EB223B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273CF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47" w:type="dxa"/>
          </w:tcPr>
          <w:p w14:paraId="03671145" w14:textId="185EF31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86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240E2F4D" w14:textId="0DA0ED6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54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36" w:type="dxa"/>
          </w:tcPr>
          <w:p w14:paraId="4F396F65" w14:textId="261D669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425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49" w:type="dxa"/>
          </w:tcPr>
          <w:p w14:paraId="69734809" w14:textId="50F5BFB1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66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</w:tcPr>
          <w:p w14:paraId="069F7304" w14:textId="0D0A0C92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86</w:t>
            </w:r>
          </w:p>
        </w:tc>
        <w:tc>
          <w:tcPr>
            <w:tcW w:w="705" w:type="dxa"/>
          </w:tcPr>
          <w:p w14:paraId="2E0C0997" w14:textId="5590F070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31</w:t>
            </w:r>
          </w:p>
        </w:tc>
        <w:tc>
          <w:tcPr>
            <w:tcW w:w="861" w:type="dxa"/>
          </w:tcPr>
          <w:p w14:paraId="1ED8B4FB" w14:textId="5B8D973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31</w:t>
            </w:r>
          </w:p>
        </w:tc>
        <w:tc>
          <w:tcPr>
            <w:tcW w:w="747" w:type="dxa"/>
          </w:tcPr>
          <w:p w14:paraId="7AA3D3D4" w14:textId="61EF4696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26</w:t>
            </w:r>
          </w:p>
        </w:tc>
        <w:tc>
          <w:tcPr>
            <w:tcW w:w="704" w:type="dxa"/>
          </w:tcPr>
          <w:p w14:paraId="46413D15" w14:textId="5C7532F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16</w:t>
            </w:r>
          </w:p>
        </w:tc>
        <w:tc>
          <w:tcPr>
            <w:tcW w:w="853" w:type="dxa"/>
          </w:tcPr>
          <w:p w14:paraId="4FD11F53" w14:textId="43668B4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209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24ABA50C" w14:textId="4FFB279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65</w:t>
            </w:r>
          </w:p>
        </w:tc>
        <w:tc>
          <w:tcPr>
            <w:tcW w:w="747" w:type="dxa"/>
          </w:tcPr>
          <w:p w14:paraId="67E7746E" w14:textId="7EEE4896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4</w:t>
            </w:r>
          </w:p>
        </w:tc>
        <w:tc>
          <w:tcPr>
            <w:tcW w:w="747" w:type="dxa"/>
          </w:tcPr>
          <w:p w14:paraId="356A8D35" w14:textId="16638C2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65</w:t>
            </w:r>
          </w:p>
        </w:tc>
        <w:tc>
          <w:tcPr>
            <w:tcW w:w="747" w:type="dxa"/>
          </w:tcPr>
          <w:p w14:paraId="53B7FDA6" w14:textId="108EA5E3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78</w:t>
            </w:r>
          </w:p>
        </w:tc>
        <w:tc>
          <w:tcPr>
            <w:tcW w:w="964" w:type="dxa"/>
          </w:tcPr>
          <w:p w14:paraId="548AA983" w14:textId="4B7EA5CB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7</w:t>
            </w:r>
          </w:p>
        </w:tc>
        <w:tc>
          <w:tcPr>
            <w:tcW w:w="968" w:type="dxa"/>
          </w:tcPr>
          <w:p w14:paraId="6695E91E" w14:textId="7728BC2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88</w:t>
            </w:r>
          </w:p>
        </w:tc>
        <w:tc>
          <w:tcPr>
            <w:tcW w:w="747" w:type="dxa"/>
          </w:tcPr>
          <w:p w14:paraId="201D1EA2" w14:textId="49AA54A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</w:t>
            </w:r>
            <w:r w:rsidRPr="00CF4284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CF4284" w:rsidRPr="00CF4284" w14:paraId="2DF411C9" w14:textId="77777777" w:rsidTr="005D7921">
        <w:trPr>
          <w:trHeight w:val="449"/>
        </w:trPr>
        <w:tc>
          <w:tcPr>
            <w:tcW w:w="2717" w:type="dxa"/>
          </w:tcPr>
          <w:p w14:paraId="2019425A" w14:textId="69648BBA" w:rsidR="001D418C" w:rsidRPr="00CF4284" w:rsidRDefault="00167104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5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No in the household </w:t>
            </w:r>
          </w:p>
        </w:tc>
        <w:tc>
          <w:tcPr>
            <w:tcW w:w="341" w:type="dxa"/>
          </w:tcPr>
          <w:p w14:paraId="7C7991AD" w14:textId="78D1B4FD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5ED6933B" w14:textId="291B3D9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68DB2229" w14:textId="22B2315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39BA7608" w14:textId="5BFA0C2E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414EE367" w14:textId="3A6E5FC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47" w:type="dxa"/>
          </w:tcPr>
          <w:p w14:paraId="0A76BFBC" w14:textId="375D60A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485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36" w:type="dxa"/>
          </w:tcPr>
          <w:p w14:paraId="08A6568F" w14:textId="3547EBF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51</w:t>
            </w:r>
          </w:p>
        </w:tc>
        <w:tc>
          <w:tcPr>
            <w:tcW w:w="849" w:type="dxa"/>
          </w:tcPr>
          <w:p w14:paraId="70535575" w14:textId="2334E6B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32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</w:tcPr>
          <w:p w14:paraId="48025B78" w14:textId="2768BDF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86</w:t>
            </w:r>
          </w:p>
        </w:tc>
        <w:tc>
          <w:tcPr>
            <w:tcW w:w="705" w:type="dxa"/>
          </w:tcPr>
          <w:p w14:paraId="1D7BEF13" w14:textId="784CEF1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47</w:t>
            </w:r>
          </w:p>
        </w:tc>
        <w:tc>
          <w:tcPr>
            <w:tcW w:w="861" w:type="dxa"/>
          </w:tcPr>
          <w:p w14:paraId="368F75A2" w14:textId="4FE84C6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26</w:t>
            </w:r>
          </w:p>
        </w:tc>
        <w:tc>
          <w:tcPr>
            <w:tcW w:w="747" w:type="dxa"/>
          </w:tcPr>
          <w:p w14:paraId="38A09780" w14:textId="1DC798A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12</w:t>
            </w:r>
          </w:p>
        </w:tc>
        <w:tc>
          <w:tcPr>
            <w:tcW w:w="704" w:type="dxa"/>
          </w:tcPr>
          <w:p w14:paraId="65F9ECB7" w14:textId="04ACCD20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01</w:t>
            </w:r>
          </w:p>
        </w:tc>
        <w:tc>
          <w:tcPr>
            <w:tcW w:w="853" w:type="dxa"/>
          </w:tcPr>
          <w:p w14:paraId="3FFB107B" w14:textId="6C5DC3E0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67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1DB41D05" w14:textId="6430571E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08</w:t>
            </w:r>
          </w:p>
        </w:tc>
        <w:tc>
          <w:tcPr>
            <w:tcW w:w="747" w:type="dxa"/>
          </w:tcPr>
          <w:p w14:paraId="21CA1698" w14:textId="2D362C0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93</w:t>
            </w:r>
          </w:p>
        </w:tc>
        <w:tc>
          <w:tcPr>
            <w:tcW w:w="747" w:type="dxa"/>
          </w:tcPr>
          <w:p w14:paraId="60D18D86" w14:textId="124485F4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14</w:t>
            </w:r>
          </w:p>
        </w:tc>
        <w:tc>
          <w:tcPr>
            <w:tcW w:w="747" w:type="dxa"/>
          </w:tcPr>
          <w:p w14:paraId="622F3262" w14:textId="43C0A7CB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38</w:t>
            </w:r>
          </w:p>
        </w:tc>
        <w:tc>
          <w:tcPr>
            <w:tcW w:w="964" w:type="dxa"/>
          </w:tcPr>
          <w:p w14:paraId="47ACB83C" w14:textId="50F1DCF4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7</w:t>
            </w:r>
          </w:p>
        </w:tc>
        <w:tc>
          <w:tcPr>
            <w:tcW w:w="968" w:type="dxa"/>
          </w:tcPr>
          <w:p w14:paraId="4824BF72" w14:textId="0650F6D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35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747" w:type="dxa"/>
          </w:tcPr>
          <w:p w14:paraId="44D15699" w14:textId="267EC76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</w:t>
            </w:r>
          </w:p>
        </w:tc>
      </w:tr>
      <w:tr w:rsidR="00CF4284" w:rsidRPr="00CF4284" w14:paraId="0174F0F7" w14:textId="77777777" w:rsidTr="005D7921">
        <w:trPr>
          <w:trHeight w:val="449"/>
        </w:trPr>
        <w:tc>
          <w:tcPr>
            <w:tcW w:w="2717" w:type="dxa"/>
          </w:tcPr>
          <w:p w14:paraId="7CE6AA83" w14:textId="5F49EFF9" w:rsidR="001D418C" w:rsidRPr="00CF4284" w:rsidRDefault="00167104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6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No of children</w:t>
            </w:r>
          </w:p>
        </w:tc>
        <w:tc>
          <w:tcPr>
            <w:tcW w:w="341" w:type="dxa"/>
          </w:tcPr>
          <w:p w14:paraId="30D35959" w14:textId="73CC3A54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371778E2" w14:textId="26DB369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1A854FDE" w14:textId="14AF5EF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0755C25B" w14:textId="1A03891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000DD436" w14:textId="2F4B23F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2D92C31B" w14:textId="2CE2CD4B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36" w:type="dxa"/>
          </w:tcPr>
          <w:p w14:paraId="7253B215" w14:textId="5BD5F6E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76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49" w:type="dxa"/>
          </w:tcPr>
          <w:p w14:paraId="0FE3BDDA" w14:textId="3A6F0EE2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09</w:t>
            </w:r>
          </w:p>
        </w:tc>
        <w:tc>
          <w:tcPr>
            <w:tcW w:w="850" w:type="dxa"/>
          </w:tcPr>
          <w:p w14:paraId="2EF70F2A" w14:textId="33FFD72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55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705" w:type="dxa"/>
          </w:tcPr>
          <w:p w14:paraId="570D9639" w14:textId="78EEEB8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3</w:t>
            </w:r>
          </w:p>
        </w:tc>
        <w:tc>
          <w:tcPr>
            <w:tcW w:w="861" w:type="dxa"/>
          </w:tcPr>
          <w:p w14:paraId="3F48EBFD" w14:textId="78EE16A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83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6B92163C" w14:textId="60E83C7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02</w:t>
            </w:r>
          </w:p>
        </w:tc>
        <w:tc>
          <w:tcPr>
            <w:tcW w:w="704" w:type="dxa"/>
          </w:tcPr>
          <w:p w14:paraId="6C8A81F5" w14:textId="421BD8C1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0</w:t>
            </w:r>
          </w:p>
        </w:tc>
        <w:tc>
          <w:tcPr>
            <w:tcW w:w="853" w:type="dxa"/>
          </w:tcPr>
          <w:p w14:paraId="18A8775D" w14:textId="3E59E73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9</w:t>
            </w:r>
          </w:p>
        </w:tc>
        <w:tc>
          <w:tcPr>
            <w:tcW w:w="747" w:type="dxa"/>
          </w:tcPr>
          <w:p w14:paraId="11F7D8B8" w14:textId="1A09368D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36</w:t>
            </w:r>
          </w:p>
        </w:tc>
        <w:tc>
          <w:tcPr>
            <w:tcW w:w="747" w:type="dxa"/>
          </w:tcPr>
          <w:p w14:paraId="6C41CB94" w14:textId="08E3222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13</w:t>
            </w:r>
          </w:p>
        </w:tc>
        <w:tc>
          <w:tcPr>
            <w:tcW w:w="747" w:type="dxa"/>
          </w:tcPr>
          <w:p w14:paraId="332BEA92" w14:textId="0CA2154D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19</w:t>
            </w:r>
          </w:p>
        </w:tc>
        <w:tc>
          <w:tcPr>
            <w:tcW w:w="747" w:type="dxa"/>
          </w:tcPr>
          <w:p w14:paraId="36D2BBFB" w14:textId="6264096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61</w:t>
            </w:r>
          </w:p>
        </w:tc>
        <w:tc>
          <w:tcPr>
            <w:tcW w:w="964" w:type="dxa"/>
          </w:tcPr>
          <w:p w14:paraId="4D8256F6" w14:textId="32C9A87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27</w:t>
            </w:r>
          </w:p>
        </w:tc>
        <w:tc>
          <w:tcPr>
            <w:tcW w:w="968" w:type="dxa"/>
          </w:tcPr>
          <w:p w14:paraId="1C4EFFD9" w14:textId="3C4CDC9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26</w:t>
            </w:r>
          </w:p>
        </w:tc>
        <w:tc>
          <w:tcPr>
            <w:tcW w:w="747" w:type="dxa"/>
          </w:tcPr>
          <w:p w14:paraId="1DB9F190" w14:textId="45CE4DC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</w:t>
            </w:r>
            <w:r w:rsidRPr="00CF4284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</w:t>
            </w:r>
          </w:p>
        </w:tc>
      </w:tr>
      <w:tr w:rsidR="00CF4284" w:rsidRPr="00CF4284" w14:paraId="6C23F14E" w14:textId="77777777" w:rsidTr="005D7921">
        <w:trPr>
          <w:trHeight w:val="470"/>
        </w:trPr>
        <w:tc>
          <w:tcPr>
            <w:tcW w:w="2717" w:type="dxa"/>
          </w:tcPr>
          <w:p w14:paraId="2A2CFFDE" w14:textId="66D3A0EE" w:rsidR="001D418C" w:rsidRPr="00CF4284" w:rsidRDefault="00167104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7.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Time at current hospital</w:t>
            </w:r>
          </w:p>
        </w:tc>
        <w:tc>
          <w:tcPr>
            <w:tcW w:w="341" w:type="dxa"/>
          </w:tcPr>
          <w:p w14:paraId="15F132DD" w14:textId="679715D2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6138F6F7" w14:textId="072A2AB1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616741C9" w14:textId="44017674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5153B6FA" w14:textId="04AEE12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139F716F" w14:textId="0F303EA4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66CF7647" w14:textId="46D25C6B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3FF98285" w14:textId="66F937B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49" w:type="dxa"/>
          </w:tcPr>
          <w:p w14:paraId="62110467" w14:textId="01DC9B1E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7</w:t>
            </w:r>
          </w:p>
        </w:tc>
        <w:tc>
          <w:tcPr>
            <w:tcW w:w="850" w:type="dxa"/>
          </w:tcPr>
          <w:p w14:paraId="41E2C653" w14:textId="4F8FD40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17</w:t>
            </w:r>
          </w:p>
        </w:tc>
        <w:tc>
          <w:tcPr>
            <w:tcW w:w="705" w:type="dxa"/>
          </w:tcPr>
          <w:p w14:paraId="33DF2F00" w14:textId="5BC599D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16</w:t>
            </w:r>
          </w:p>
        </w:tc>
        <w:tc>
          <w:tcPr>
            <w:tcW w:w="861" w:type="dxa"/>
          </w:tcPr>
          <w:p w14:paraId="141AEC78" w14:textId="73C76C4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747" w:type="dxa"/>
          </w:tcPr>
          <w:p w14:paraId="67EE666C" w14:textId="44928DC1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41</w:t>
            </w:r>
          </w:p>
        </w:tc>
        <w:tc>
          <w:tcPr>
            <w:tcW w:w="704" w:type="dxa"/>
          </w:tcPr>
          <w:p w14:paraId="7C7342C8" w14:textId="46CFB9D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90</w:t>
            </w:r>
          </w:p>
        </w:tc>
        <w:tc>
          <w:tcPr>
            <w:tcW w:w="853" w:type="dxa"/>
          </w:tcPr>
          <w:p w14:paraId="6CD5F661" w14:textId="2EEA0A7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18</w:t>
            </w:r>
          </w:p>
        </w:tc>
        <w:tc>
          <w:tcPr>
            <w:tcW w:w="747" w:type="dxa"/>
          </w:tcPr>
          <w:p w14:paraId="6759CD83" w14:textId="63A0429B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71</w:t>
            </w:r>
          </w:p>
        </w:tc>
        <w:tc>
          <w:tcPr>
            <w:tcW w:w="747" w:type="dxa"/>
          </w:tcPr>
          <w:p w14:paraId="7B2E188A" w14:textId="4555E0C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75</w:t>
            </w:r>
          </w:p>
        </w:tc>
        <w:tc>
          <w:tcPr>
            <w:tcW w:w="747" w:type="dxa"/>
          </w:tcPr>
          <w:p w14:paraId="3270734D" w14:textId="0A9D3C1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45</w:t>
            </w:r>
          </w:p>
        </w:tc>
        <w:tc>
          <w:tcPr>
            <w:tcW w:w="747" w:type="dxa"/>
          </w:tcPr>
          <w:p w14:paraId="1F040C8B" w14:textId="25FC39E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14</w:t>
            </w:r>
          </w:p>
        </w:tc>
        <w:tc>
          <w:tcPr>
            <w:tcW w:w="964" w:type="dxa"/>
          </w:tcPr>
          <w:p w14:paraId="7961F37B" w14:textId="5847539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32</w:t>
            </w:r>
          </w:p>
        </w:tc>
        <w:tc>
          <w:tcPr>
            <w:tcW w:w="968" w:type="dxa"/>
          </w:tcPr>
          <w:p w14:paraId="3DC69E5C" w14:textId="7BFC152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92</w:t>
            </w:r>
          </w:p>
        </w:tc>
        <w:tc>
          <w:tcPr>
            <w:tcW w:w="747" w:type="dxa"/>
          </w:tcPr>
          <w:p w14:paraId="07B5FFD3" w14:textId="168B29E9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2</w:t>
            </w:r>
          </w:p>
        </w:tc>
      </w:tr>
      <w:tr w:rsidR="00CF4284" w:rsidRPr="00CF4284" w14:paraId="1CAEB62B" w14:textId="77777777" w:rsidTr="005D7921">
        <w:trPr>
          <w:trHeight w:val="449"/>
        </w:trPr>
        <w:tc>
          <w:tcPr>
            <w:tcW w:w="2717" w:type="dxa"/>
          </w:tcPr>
          <w:p w14:paraId="10E40765" w14:textId="0D0A5436" w:rsidR="001D418C" w:rsidRPr="00CF4284" w:rsidRDefault="00167104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8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Openness </w:t>
            </w:r>
          </w:p>
        </w:tc>
        <w:tc>
          <w:tcPr>
            <w:tcW w:w="341" w:type="dxa"/>
          </w:tcPr>
          <w:p w14:paraId="3DBD6925" w14:textId="4FF54EF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26778FD4" w14:textId="7777777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53D57442" w14:textId="7777777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3ED9E351" w14:textId="7777777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47F25E03" w14:textId="6C117EB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380D6CC9" w14:textId="7B50F69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761330BC" w14:textId="6B59469E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594194B5" w14:textId="4DCD80F6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14:paraId="43F2B9B2" w14:textId="2641F29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26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05" w:type="dxa"/>
          </w:tcPr>
          <w:p w14:paraId="51CAC89D" w14:textId="4B0448D2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02</w:t>
            </w:r>
          </w:p>
        </w:tc>
        <w:tc>
          <w:tcPr>
            <w:tcW w:w="861" w:type="dxa"/>
          </w:tcPr>
          <w:p w14:paraId="6B7F1EE7" w14:textId="177D59CC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55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747" w:type="dxa"/>
          </w:tcPr>
          <w:p w14:paraId="06D16507" w14:textId="3EEAB795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80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04" w:type="dxa"/>
          </w:tcPr>
          <w:p w14:paraId="48DB8397" w14:textId="2D1C3358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853" w:type="dxa"/>
          </w:tcPr>
          <w:p w14:paraId="2854040F" w14:textId="34F269D2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15</w:t>
            </w:r>
          </w:p>
        </w:tc>
        <w:tc>
          <w:tcPr>
            <w:tcW w:w="747" w:type="dxa"/>
          </w:tcPr>
          <w:p w14:paraId="3A2C82E0" w14:textId="52D25E2D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24</w:t>
            </w:r>
          </w:p>
        </w:tc>
        <w:tc>
          <w:tcPr>
            <w:tcW w:w="747" w:type="dxa"/>
          </w:tcPr>
          <w:p w14:paraId="58A59388" w14:textId="13878A0A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80</w:t>
            </w:r>
          </w:p>
        </w:tc>
        <w:tc>
          <w:tcPr>
            <w:tcW w:w="747" w:type="dxa"/>
          </w:tcPr>
          <w:p w14:paraId="63199F2C" w14:textId="51C7509D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80</w:t>
            </w:r>
          </w:p>
        </w:tc>
        <w:tc>
          <w:tcPr>
            <w:tcW w:w="747" w:type="dxa"/>
          </w:tcPr>
          <w:p w14:paraId="68FC41DC" w14:textId="106E7947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56</w:t>
            </w:r>
          </w:p>
        </w:tc>
        <w:tc>
          <w:tcPr>
            <w:tcW w:w="964" w:type="dxa"/>
          </w:tcPr>
          <w:p w14:paraId="30777DD3" w14:textId="792F5C13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07</w:t>
            </w:r>
          </w:p>
        </w:tc>
        <w:tc>
          <w:tcPr>
            <w:tcW w:w="968" w:type="dxa"/>
          </w:tcPr>
          <w:p w14:paraId="7322C684" w14:textId="375C21B3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87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18269F01" w14:textId="648597CF" w:rsidR="001D418C" w:rsidRPr="00CF4284" w:rsidRDefault="001D418C" w:rsidP="00273CF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74</w:t>
            </w:r>
          </w:p>
        </w:tc>
      </w:tr>
      <w:tr w:rsidR="00CF4284" w:rsidRPr="00CF4284" w14:paraId="037973A5" w14:textId="77777777" w:rsidTr="005D7921">
        <w:trPr>
          <w:trHeight w:val="449"/>
        </w:trPr>
        <w:tc>
          <w:tcPr>
            <w:tcW w:w="2717" w:type="dxa"/>
          </w:tcPr>
          <w:p w14:paraId="70FB771E" w14:textId="496D864B" w:rsidR="001D418C" w:rsidRPr="00CF4284" w:rsidRDefault="00CF4284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16710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9. </w:t>
            </w:r>
            <w:r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Conscientiousness </w:t>
            </w:r>
          </w:p>
        </w:tc>
        <w:tc>
          <w:tcPr>
            <w:tcW w:w="341" w:type="dxa"/>
          </w:tcPr>
          <w:p w14:paraId="1917049E" w14:textId="6FF6FAAB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2318D9BF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0B663EA5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6C7DF3A4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36F8C128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0016E8A3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09E7652C" w14:textId="5EE8CF3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0D21060E" w14:textId="105318B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46F209A4" w14:textId="47BFB7B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05" w:type="dxa"/>
          </w:tcPr>
          <w:p w14:paraId="4E68B5F5" w14:textId="20F80CA0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85</w:t>
            </w:r>
          </w:p>
        </w:tc>
        <w:tc>
          <w:tcPr>
            <w:tcW w:w="861" w:type="dxa"/>
          </w:tcPr>
          <w:p w14:paraId="2219566A" w14:textId="4786AF00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674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4114F541" w14:textId="14F470F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05</w:t>
            </w:r>
          </w:p>
        </w:tc>
        <w:tc>
          <w:tcPr>
            <w:tcW w:w="704" w:type="dxa"/>
          </w:tcPr>
          <w:p w14:paraId="26D3B131" w14:textId="2E12CAD1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22</w:t>
            </w:r>
          </w:p>
        </w:tc>
        <w:tc>
          <w:tcPr>
            <w:tcW w:w="853" w:type="dxa"/>
          </w:tcPr>
          <w:p w14:paraId="2241598D" w14:textId="534A03B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18</w:t>
            </w:r>
          </w:p>
        </w:tc>
        <w:tc>
          <w:tcPr>
            <w:tcW w:w="747" w:type="dxa"/>
          </w:tcPr>
          <w:p w14:paraId="40154B44" w14:textId="597DB1C3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8</w:t>
            </w:r>
          </w:p>
        </w:tc>
        <w:tc>
          <w:tcPr>
            <w:tcW w:w="747" w:type="dxa"/>
          </w:tcPr>
          <w:p w14:paraId="0BF54FC4" w14:textId="59C0F8FB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4</w:t>
            </w:r>
          </w:p>
        </w:tc>
        <w:tc>
          <w:tcPr>
            <w:tcW w:w="747" w:type="dxa"/>
          </w:tcPr>
          <w:p w14:paraId="5D01C06F" w14:textId="5B1C946B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32</w:t>
            </w:r>
          </w:p>
        </w:tc>
        <w:tc>
          <w:tcPr>
            <w:tcW w:w="747" w:type="dxa"/>
          </w:tcPr>
          <w:p w14:paraId="27403EF0" w14:textId="78779B9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36</w:t>
            </w:r>
          </w:p>
        </w:tc>
        <w:tc>
          <w:tcPr>
            <w:tcW w:w="964" w:type="dxa"/>
          </w:tcPr>
          <w:p w14:paraId="66BB4424" w14:textId="1F9942C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7</w:t>
            </w:r>
          </w:p>
        </w:tc>
        <w:tc>
          <w:tcPr>
            <w:tcW w:w="968" w:type="dxa"/>
          </w:tcPr>
          <w:p w14:paraId="393219CE" w14:textId="08A17C13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25</w:t>
            </w:r>
          </w:p>
        </w:tc>
        <w:tc>
          <w:tcPr>
            <w:tcW w:w="747" w:type="dxa"/>
          </w:tcPr>
          <w:p w14:paraId="5214CFEC" w14:textId="36218F03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47</w:t>
            </w:r>
          </w:p>
        </w:tc>
      </w:tr>
      <w:tr w:rsidR="00CF4284" w:rsidRPr="00CF4284" w14:paraId="2A4C9011" w14:textId="77777777" w:rsidTr="005D7921">
        <w:trPr>
          <w:trHeight w:val="449"/>
        </w:trPr>
        <w:tc>
          <w:tcPr>
            <w:tcW w:w="2717" w:type="dxa"/>
          </w:tcPr>
          <w:p w14:paraId="5E477B0A" w14:textId="62AC619C" w:rsidR="001D418C" w:rsidRPr="00CF4284" w:rsidRDefault="00167104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0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Extraversion </w:t>
            </w:r>
          </w:p>
        </w:tc>
        <w:tc>
          <w:tcPr>
            <w:tcW w:w="341" w:type="dxa"/>
          </w:tcPr>
          <w:p w14:paraId="5ED44DDE" w14:textId="5C2DA60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11BC1551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778A8BD4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19234831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79954328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6E3E610C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6A1DEB70" w14:textId="45F76E6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18DE1F0D" w14:textId="5014B884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C59F6C3" w14:textId="272AE4BB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425C63CB" w14:textId="2B38EDFC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61" w:type="dxa"/>
          </w:tcPr>
          <w:p w14:paraId="6D6D2B20" w14:textId="32958EF4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09</w:t>
            </w:r>
          </w:p>
        </w:tc>
        <w:tc>
          <w:tcPr>
            <w:tcW w:w="747" w:type="dxa"/>
          </w:tcPr>
          <w:p w14:paraId="101C564D" w14:textId="2E99FBFC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65</w:t>
            </w: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04" w:type="dxa"/>
          </w:tcPr>
          <w:p w14:paraId="47D47B28" w14:textId="18FF4A75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39</w:t>
            </w:r>
          </w:p>
        </w:tc>
        <w:tc>
          <w:tcPr>
            <w:tcW w:w="853" w:type="dxa"/>
          </w:tcPr>
          <w:p w14:paraId="3D858413" w14:textId="4E1332B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46</w:t>
            </w:r>
          </w:p>
        </w:tc>
        <w:tc>
          <w:tcPr>
            <w:tcW w:w="747" w:type="dxa"/>
          </w:tcPr>
          <w:p w14:paraId="46289EE0" w14:textId="518D9D80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67</w:t>
            </w:r>
          </w:p>
        </w:tc>
        <w:tc>
          <w:tcPr>
            <w:tcW w:w="747" w:type="dxa"/>
          </w:tcPr>
          <w:p w14:paraId="1F63C647" w14:textId="04E14565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62</w:t>
            </w:r>
          </w:p>
        </w:tc>
        <w:tc>
          <w:tcPr>
            <w:tcW w:w="747" w:type="dxa"/>
          </w:tcPr>
          <w:p w14:paraId="51BA4F88" w14:textId="512FEF0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55</w:t>
            </w:r>
          </w:p>
        </w:tc>
        <w:tc>
          <w:tcPr>
            <w:tcW w:w="747" w:type="dxa"/>
          </w:tcPr>
          <w:p w14:paraId="738A0805" w14:textId="2772EDA4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18</w:t>
            </w:r>
          </w:p>
        </w:tc>
        <w:tc>
          <w:tcPr>
            <w:tcW w:w="964" w:type="dxa"/>
          </w:tcPr>
          <w:p w14:paraId="11628C13" w14:textId="7F136B84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05</w:t>
            </w:r>
          </w:p>
        </w:tc>
        <w:tc>
          <w:tcPr>
            <w:tcW w:w="968" w:type="dxa"/>
          </w:tcPr>
          <w:p w14:paraId="0CA469BB" w14:textId="2B90D42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89</w:t>
            </w:r>
          </w:p>
        </w:tc>
        <w:tc>
          <w:tcPr>
            <w:tcW w:w="747" w:type="dxa"/>
          </w:tcPr>
          <w:p w14:paraId="1A78E096" w14:textId="6E2793C3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03</w:t>
            </w:r>
          </w:p>
        </w:tc>
      </w:tr>
      <w:tr w:rsidR="00CF4284" w:rsidRPr="00CF4284" w14:paraId="344F42EE" w14:textId="77777777" w:rsidTr="005D7921">
        <w:trPr>
          <w:trHeight w:val="449"/>
        </w:trPr>
        <w:tc>
          <w:tcPr>
            <w:tcW w:w="2717" w:type="dxa"/>
          </w:tcPr>
          <w:p w14:paraId="1642D5AC" w14:textId="77363E98" w:rsidR="001D418C" w:rsidRPr="00CF4284" w:rsidRDefault="00167104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1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Agreeableness </w:t>
            </w:r>
          </w:p>
        </w:tc>
        <w:tc>
          <w:tcPr>
            <w:tcW w:w="341" w:type="dxa"/>
          </w:tcPr>
          <w:p w14:paraId="6B686162" w14:textId="395F40B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1E6CE863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531BD423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6DA62910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1A824FAA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1436E22F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188FEC1C" w14:textId="08BF8A5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6461A923" w14:textId="7C2A95BE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1A2A20C" w14:textId="57C3B502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272F6347" w14:textId="1F6744B6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6000681E" w14:textId="730D89D5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47" w:type="dxa"/>
          </w:tcPr>
          <w:p w14:paraId="0AA73220" w14:textId="696DB5F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78</w:t>
            </w:r>
          </w:p>
        </w:tc>
        <w:tc>
          <w:tcPr>
            <w:tcW w:w="704" w:type="dxa"/>
          </w:tcPr>
          <w:p w14:paraId="240BC0E7" w14:textId="385BE31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113</w:t>
            </w:r>
          </w:p>
        </w:tc>
        <w:tc>
          <w:tcPr>
            <w:tcW w:w="853" w:type="dxa"/>
          </w:tcPr>
          <w:p w14:paraId="71F43655" w14:textId="1E07677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96</w:t>
            </w:r>
          </w:p>
        </w:tc>
        <w:tc>
          <w:tcPr>
            <w:tcW w:w="747" w:type="dxa"/>
          </w:tcPr>
          <w:p w14:paraId="40D5419B" w14:textId="1D194B3A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55</w:t>
            </w:r>
          </w:p>
        </w:tc>
        <w:tc>
          <w:tcPr>
            <w:tcW w:w="747" w:type="dxa"/>
          </w:tcPr>
          <w:p w14:paraId="5042B259" w14:textId="3F743CBB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63</w:t>
            </w:r>
          </w:p>
        </w:tc>
        <w:tc>
          <w:tcPr>
            <w:tcW w:w="747" w:type="dxa"/>
          </w:tcPr>
          <w:p w14:paraId="29C0CE69" w14:textId="694AAB9F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14</w:t>
            </w:r>
          </w:p>
        </w:tc>
        <w:tc>
          <w:tcPr>
            <w:tcW w:w="747" w:type="dxa"/>
          </w:tcPr>
          <w:p w14:paraId="64BB4FF5" w14:textId="40C1DAC5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46</w:t>
            </w:r>
          </w:p>
        </w:tc>
        <w:tc>
          <w:tcPr>
            <w:tcW w:w="964" w:type="dxa"/>
          </w:tcPr>
          <w:p w14:paraId="00F76497" w14:textId="67F27D7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968" w:type="dxa"/>
          </w:tcPr>
          <w:p w14:paraId="2DDAAEA0" w14:textId="3B930CEC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25</w:t>
            </w:r>
          </w:p>
        </w:tc>
        <w:tc>
          <w:tcPr>
            <w:tcW w:w="747" w:type="dxa"/>
          </w:tcPr>
          <w:p w14:paraId="396A0BB0" w14:textId="136386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.060</w:t>
            </w:r>
          </w:p>
        </w:tc>
      </w:tr>
      <w:tr w:rsidR="00CF4284" w:rsidRPr="00CF4284" w14:paraId="0942D1F4" w14:textId="77777777" w:rsidTr="005D7921">
        <w:trPr>
          <w:trHeight w:val="449"/>
        </w:trPr>
        <w:tc>
          <w:tcPr>
            <w:tcW w:w="2717" w:type="dxa"/>
          </w:tcPr>
          <w:p w14:paraId="1F49E17D" w14:textId="2BE6924C" w:rsidR="001D418C" w:rsidRPr="00CF4284" w:rsidRDefault="00167104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2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Neuroticism </w:t>
            </w:r>
          </w:p>
        </w:tc>
        <w:tc>
          <w:tcPr>
            <w:tcW w:w="341" w:type="dxa"/>
          </w:tcPr>
          <w:p w14:paraId="591CAEAF" w14:textId="70AFB1EE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3C666703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3F8AA619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4512D5EA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7EA53AC2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23CC32FE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6BCD002E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328CD09C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F2BB9BA" w14:textId="51207952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2B80F23B" w14:textId="676963A4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0CD99D39" w14:textId="54F4DF3E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13715ABE" w14:textId="79D20EFF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04" w:type="dxa"/>
          </w:tcPr>
          <w:p w14:paraId="302E193E" w14:textId="36CEEE2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11</w:t>
            </w:r>
          </w:p>
        </w:tc>
        <w:tc>
          <w:tcPr>
            <w:tcW w:w="853" w:type="dxa"/>
          </w:tcPr>
          <w:p w14:paraId="738B1C70" w14:textId="4C6C530A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82</w:t>
            </w:r>
          </w:p>
        </w:tc>
        <w:tc>
          <w:tcPr>
            <w:tcW w:w="747" w:type="dxa"/>
          </w:tcPr>
          <w:p w14:paraId="3ACEE861" w14:textId="72BA9752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32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747" w:type="dxa"/>
          </w:tcPr>
          <w:p w14:paraId="2EB59619" w14:textId="106EA624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17</w:t>
            </w:r>
          </w:p>
        </w:tc>
        <w:tc>
          <w:tcPr>
            <w:tcW w:w="747" w:type="dxa"/>
          </w:tcPr>
          <w:p w14:paraId="074C1427" w14:textId="7FE8667A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07</w:t>
            </w:r>
          </w:p>
        </w:tc>
        <w:tc>
          <w:tcPr>
            <w:tcW w:w="747" w:type="dxa"/>
          </w:tcPr>
          <w:p w14:paraId="0CADD232" w14:textId="2AEFFCB2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98</w:t>
            </w:r>
          </w:p>
        </w:tc>
        <w:tc>
          <w:tcPr>
            <w:tcW w:w="964" w:type="dxa"/>
          </w:tcPr>
          <w:p w14:paraId="03657A38" w14:textId="53BE1473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37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68" w:type="dxa"/>
          </w:tcPr>
          <w:p w14:paraId="670E76B5" w14:textId="476821F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44</w:t>
            </w:r>
          </w:p>
        </w:tc>
        <w:tc>
          <w:tcPr>
            <w:tcW w:w="747" w:type="dxa"/>
          </w:tcPr>
          <w:p w14:paraId="30ECD8B8" w14:textId="00ECB524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33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F4284" w:rsidRPr="00CF4284" w14:paraId="47FCF851" w14:textId="77777777" w:rsidTr="005D7921">
        <w:trPr>
          <w:trHeight w:val="449"/>
        </w:trPr>
        <w:tc>
          <w:tcPr>
            <w:tcW w:w="2717" w:type="dxa"/>
          </w:tcPr>
          <w:p w14:paraId="57B6879B" w14:textId="2829825A" w:rsidR="001D418C" w:rsidRPr="00CF4284" w:rsidRDefault="00167104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3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Pay </w:t>
            </w:r>
          </w:p>
        </w:tc>
        <w:tc>
          <w:tcPr>
            <w:tcW w:w="341" w:type="dxa"/>
          </w:tcPr>
          <w:p w14:paraId="44C9E978" w14:textId="7E63DA31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110E6B4D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7137201E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6AD8131C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7E620EE1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12E1DBBB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7DB75080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7C9827D9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43D9881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7A10839F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66966737" w14:textId="7E0CB07F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33029DF2" w14:textId="4E85CCC0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61A20A2D" w14:textId="2C5BCED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5D225A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53" w:type="dxa"/>
          </w:tcPr>
          <w:p w14:paraId="206D431B" w14:textId="2B162E2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55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1AB425B9" w14:textId="0CF573E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10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0C17E58E" w14:textId="11FCFF1E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50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0BCE26AC" w14:textId="31D3CE0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05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7EAE3CCB" w14:textId="695510F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49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4" w:type="dxa"/>
          </w:tcPr>
          <w:p w14:paraId="7D5F2D4E" w14:textId="7F79964B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53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8" w:type="dxa"/>
          </w:tcPr>
          <w:p w14:paraId="475A0963" w14:textId="23CAAD3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22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64270523" w14:textId="3163F89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42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CF4284" w:rsidRPr="00CF4284" w14:paraId="4AA96AE0" w14:textId="77777777" w:rsidTr="005D7921">
        <w:trPr>
          <w:trHeight w:val="449"/>
        </w:trPr>
        <w:tc>
          <w:tcPr>
            <w:tcW w:w="2717" w:type="dxa"/>
          </w:tcPr>
          <w:p w14:paraId="35B2C4E9" w14:textId="06D6F727" w:rsidR="001D418C" w:rsidRPr="00CF4284" w:rsidRDefault="00167104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4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Promotion </w:t>
            </w:r>
          </w:p>
        </w:tc>
        <w:tc>
          <w:tcPr>
            <w:tcW w:w="341" w:type="dxa"/>
          </w:tcPr>
          <w:p w14:paraId="25B8407C" w14:textId="781E1905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288E8B99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7F8E290C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0BC9A19B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51496E88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09222C3B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7F077838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5C9C03AA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8456C3E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4A567E69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733C4D98" w14:textId="3996B35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6B79BD0C" w14:textId="08517F8B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65AFC0AA" w14:textId="6DF3605F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3" w:type="dxa"/>
          </w:tcPr>
          <w:p w14:paraId="227F2475" w14:textId="2E45A3E1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47" w:type="dxa"/>
          </w:tcPr>
          <w:p w14:paraId="02A66929" w14:textId="40ACCA00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10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451CF667" w14:textId="68ECB29A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97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0325A338" w14:textId="5B8CAFE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432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55F33EA2" w14:textId="065DC553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96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4" w:type="dxa"/>
          </w:tcPr>
          <w:p w14:paraId="6FB6BBE5" w14:textId="5667A8D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62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68" w:type="dxa"/>
          </w:tcPr>
          <w:p w14:paraId="50533860" w14:textId="0D5B94CB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88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23A6A234" w14:textId="0D67E686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70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CF4284" w:rsidRPr="00CF4284" w14:paraId="1C88F9BC" w14:textId="77777777" w:rsidTr="005D7921">
        <w:trPr>
          <w:trHeight w:val="449"/>
        </w:trPr>
        <w:tc>
          <w:tcPr>
            <w:tcW w:w="2717" w:type="dxa"/>
          </w:tcPr>
          <w:p w14:paraId="75145A85" w14:textId="0FCEE0C9" w:rsidR="001D418C" w:rsidRPr="00CF4284" w:rsidRDefault="00167104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5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Supervision </w:t>
            </w:r>
          </w:p>
        </w:tc>
        <w:tc>
          <w:tcPr>
            <w:tcW w:w="341" w:type="dxa"/>
          </w:tcPr>
          <w:p w14:paraId="0068664D" w14:textId="231EF11B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40294D06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0B7CA9BD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48886F42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35210846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4F474257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7BC8E66F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653D2091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5173842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16D63729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330EEB0C" w14:textId="5D1E4C4F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5E5C0C51" w14:textId="344F312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28199488" w14:textId="76F1EF6C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3" w:type="dxa"/>
          </w:tcPr>
          <w:p w14:paraId="7863F0DB" w14:textId="2CF4F5F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2D1BFE64" w14:textId="16E6BA59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47" w:type="dxa"/>
          </w:tcPr>
          <w:p w14:paraId="25FB0D55" w14:textId="23291BD2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30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2B3B48E7" w14:textId="7B1CFD9C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28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1C688349" w14:textId="72375AE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66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4" w:type="dxa"/>
          </w:tcPr>
          <w:p w14:paraId="7081584A" w14:textId="50A77835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409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8" w:type="dxa"/>
          </w:tcPr>
          <w:p w14:paraId="2D2507BE" w14:textId="47D1FCA3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72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00A6DD6B" w14:textId="5DD5C378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42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CF4284" w:rsidRPr="00CF4284" w14:paraId="2E3515AF" w14:textId="77777777" w:rsidTr="005D7921">
        <w:trPr>
          <w:trHeight w:val="449"/>
        </w:trPr>
        <w:tc>
          <w:tcPr>
            <w:tcW w:w="2717" w:type="dxa"/>
          </w:tcPr>
          <w:p w14:paraId="5197CD67" w14:textId="1BBEABC2" w:rsidR="00CF4284" w:rsidRPr="00CF4284" w:rsidRDefault="00167104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6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Fringe benefit</w:t>
            </w:r>
          </w:p>
        </w:tc>
        <w:tc>
          <w:tcPr>
            <w:tcW w:w="341" w:type="dxa"/>
          </w:tcPr>
          <w:p w14:paraId="76E74ECA" w14:textId="39FA478D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22C6942B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372F07F8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22518079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2BBA7175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2A9F64A1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3FE44722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3389CA9B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482E5B53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35724FC7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7D6B49D9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17FD11C1" w14:textId="77777777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  <w:vAlign w:val="bottom"/>
          </w:tcPr>
          <w:p w14:paraId="03F5ADAF" w14:textId="5CEF68F2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3" w:type="dxa"/>
          </w:tcPr>
          <w:p w14:paraId="0314BAAA" w14:textId="0BB0D6DA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4D49C60D" w14:textId="38A0CBA2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223FC6B4" w14:textId="3E872922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47" w:type="dxa"/>
          </w:tcPr>
          <w:p w14:paraId="03B6BA0A" w14:textId="6241DCBC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25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140BD286" w14:textId="0212A0B1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28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4" w:type="dxa"/>
          </w:tcPr>
          <w:p w14:paraId="24981DB2" w14:textId="1FAB476C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54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8" w:type="dxa"/>
          </w:tcPr>
          <w:p w14:paraId="7AB80649" w14:textId="26C620C6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54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00D60972" w14:textId="19E42240" w:rsidR="001D418C" w:rsidRPr="00CF4284" w:rsidRDefault="001D418C" w:rsidP="005D225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02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CF4284" w:rsidRPr="00CF4284" w14:paraId="2C61168B" w14:textId="77777777" w:rsidTr="005D7921">
        <w:trPr>
          <w:trHeight w:val="449"/>
        </w:trPr>
        <w:tc>
          <w:tcPr>
            <w:tcW w:w="2717" w:type="dxa"/>
          </w:tcPr>
          <w:p w14:paraId="217FE3ED" w14:textId="4E9AB5CB" w:rsidR="001D418C" w:rsidRPr="00CF4284" w:rsidRDefault="00167104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7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Contingency reward </w:t>
            </w:r>
          </w:p>
        </w:tc>
        <w:tc>
          <w:tcPr>
            <w:tcW w:w="341" w:type="dxa"/>
          </w:tcPr>
          <w:p w14:paraId="64D11D5F" w14:textId="43474DC9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4560C1F8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2BFE159F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4D903606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3075660A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22D849A7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5E8E5219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14F07F66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9541843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5A33A29F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09F29744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3AA1B597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2F15ABFD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3" w:type="dxa"/>
          </w:tcPr>
          <w:p w14:paraId="6D73CD8B" w14:textId="2E37DFA9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0EA13606" w14:textId="6519EA21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59A246A4" w14:textId="5D1A7CB5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417CDFD7" w14:textId="4F06E690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47" w:type="dxa"/>
          </w:tcPr>
          <w:p w14:paraId="6EA401E9" w14:textId="01182B1C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95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4" w:type="dxa"/>
          </w:tcPr>
          <w:p w14:paraId="24EA3A70" w14:textId="173A8A32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62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8" w:type="dxa"/>
          </w:tcPr>
          <w:p w14:paraId="48D098A7" w14:textId="578026EB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18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057D20D4" w14:textId="6A61DD2F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00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CF4284" w:rsidRPr="00CF4284" w14:paraId="13AC9668" w14:textId="77777777" w:rsidTr="005D7921">
        <w:trPr>
          <w:trHeight w:val="449"/>
        </w:trPr>
        <w:tc>
          <w:tcPr>
            <w:tcW w:w="2717" w:type="dxa"/>
          </w:tcPr>
          <w:p w14:paraId="6CBBCCAC" w14:textId="6368952D" w:rsidR="001D418C" w:rsidRPr="00CF4284" w:rsidRDefault="00167104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8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Operating condition </w:t>
            </w:r>
          </w:p>
        </w:tc>
        <w:tc>
          <w:tcPr>
            <w:tcW w:w="341" w:type="dxa"/>
          </w:tcPr>
          <w:p w14:paraId="2B114FE1" w14:textId="35828F2F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523224E2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68BDCA24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5400B153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399FACB9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3DB1FA71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6FE19498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3C0E795D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252BF14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0B791106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3E8ED3D8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0861D5F2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7B198091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3" w:type="dxa"/>
          </w:tcPr>
          <w:p w14:paraId="1C6626CD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15EB3E26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7CBBE9B4" w14:textId="034D9638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50019D8B" w14:textId="5D1B81C0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6905C0C6" w14:textId="148DEE09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964" w:type="dxa"/>
          </w:tcPr>
          <w:p w14:paraId="1CC15F9F" w14:textId="23F193AE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433</w:t>
            </w: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968" w:type="dxa"/>
          </w:tcPr>
          <w:p w14:paraId="417E1B9F" w14:textId="08EE522F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232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1DF679D5" w14:textId="39D38CD2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09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CF4284" w:rsidRPr="00CF4284" w14:paraId="5896EE4D" w14:textId="77777777" w:rsidTr="005D7921">
        <w:trPr>
          <w:trHeight w:val="449"/>
        </w:trPr>
        <w:tc>
          <w:tcPr>
            <w:tcW w:w="2717" w:type="dxa"/>
          </w:tcPr>
          <w:p w14:paraId="79936954" w14:textId="007D31CC" w:rsidR="001D418C" w:rsidRPr="00CF4284" w:rsidRDefault="00167104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19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Coworker </w:t>
            </w:r>
          </w:p>
        </w:tc>
        <w:tc>
          <w:tcPr>
            <w:tcW w:w="341" w:type="dxa"/>
          </w:tcPr>
          <w:p w14:paraId="4218E0C3" w14:textId="35AE44D5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4F737F1E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1CE0796B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6A9EB757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65EC6AA8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39C49802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46084A8F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472134E1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FF668EA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0B23B64C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74153A8D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6D743539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65F833C6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3" w:type="dxa"/>
          </w:tcPr>
          <w:p w14:paraId="7DE7335A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29AA10A3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7C4D0A50" w14:textId="6469F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32919BBF" w14:textId="1C6EDEE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1710AB75" w14:textId="3B2ED7AD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</w:tcPr>
          <w:p w14:paraId="758E5C66" w14:textId="58D5CF28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1348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968" w:type="dxa"/>
          </w:tcPr>
          <w:p w14:paraId="717BBE65" w14:textId="1E31E9EA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56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47" w:type="dxa"/>
          </w:tcPr>
          <w:p w14:paraId="334426F2" w14:textId="7BE778D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313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CF4284" w:rsidRPr="00CF4284" w14:paraId="62B9EAAD" w14:textId="77777777" w:rsidTr="005D7921">
        <w:trPr>
          <w:trHeight w:val="449"/>
        </w:trPr>
        <w:tc>
          <w:tcPr>
            <w:tcW w:w="2717" w:type="dxa"/>
          </w:tcPr>
          <w:p w14:paraId="3D4D7331" w14:textId="7F8D8559" w:rsidR="001D418C" w:rsidRPr="00CF4284" w:rsidRDefault="00167104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20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N</w:t>
            </w:r>
            <w:r w:rsidR="001D418C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at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ure of work </w:t>
            </w:r>
          </w:p>
        </w:tc>
        <w:tc>
          <w:tcPr>
            <w:tcW w:w="341" w:type="dxa"/>
          </w:tcPr>
          <w:p w14:paraId="73DDCAD7" w14:textId="3AB7EEB5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36" w:type="dxa"/>
          </w:tcPr>
          <w:p w14:paraId="1EBB98BD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99" w:type="dxa"/>
          </w:tcPr>
          <w:p w14:paraId="1DDF3D17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18375833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</w:tcPr>
          <w:p w14:paraId="1E3F62E3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00C16773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</w:tcPr>
          <w:p w14:paraId="16AA571C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</w:tcPr>
          <w:p w14:paraId="1FDC86B8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A291300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5" w:type="dxa"/>
          </w:tcPr>
          <w:p w14:paraId="44CADA81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1" w:type="dxa"/>
          </w:tcPr>
          <w:p w14:paraId="352D4D86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2603CC2C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</w:tcPr>
          <w:p w14:paraId="2BA88B36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3" w:type="dxa"/>
          </w:tcPr>
          <w:p w14:paraId="7BF14F2F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7377C398" w14:textId="7777777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54979248" w14:textId="5B21C286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55D3BBEE" w14:textId="3D1148C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747" w:type="dxa"/>
          </w:tcPr>
          <w:p w14:paraId="36DD8941" w14:textId="69616F88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</w:tcPr>
          <w:p w14:paraId="6BE75CC0" w14:textId="71FF475B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68" w:type="dxa"/>
          </w:tcPr>
          <w:p w14:paraId="25DE1F4C" w14:textId="716E4488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747" w:type="dxa"/>
          </w:tcPr>
          <w:p w14:paraId="55636F83" w14:textId="2E481157" w:rsidR="001D418C" w:rsidRPr="00CF4284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131</w:t>
            </w:r>
            <w:r w:rsidRPr="009A2C41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F4284" w:rsidRPr="00273CF7" w14:paraId="1343D90D" w14:textId="77777777" w:rsidTr="005D7921">
        <w:trPr>
          <w:trHeight w:val="449"/>
        </w:trPr>
        <w:tc>
          <w:tcPr>
            <w:tcW w:w="2717" w:type="dxa"/>
          </w:tcPr>
          <w:p w14:paraId="119AF382" w14:textId="4DA04AED" w:rsidR="001D418C" w:rsidRPr="00CF4284" w:rsidRDefault="00167104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21. 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C</w:t>
            </w:r>
            <w:r w:rsidR="001D418C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omm</w:t>
            </w:r>
            <w:r w:rsidR="00CF4284" w:rsidRPr="00CF4284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unication </w:t>
            </w:r>
          </w:p>
        </w:tc>
        <w:tc>
          <w:tcPr>
            <w:tcW w:w="341" w:type="dxa"/>
          </w:tcPr>
          <w:p w14:paraId="1AD2EBA8" w14:textId="4076334D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36" w:type="dxa"/>
          </w:tcPr>
          <w:p w14:paraId="28A744C1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</w:tcPr>
          <w:p w14:paraId="340566D9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</w:tcPr>
          <w:p w14:paraId="4E47584A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</w:tcPr>
          <w:p w14:paraId="2212F756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47" w:type="dxa"/>
          </w:tcPr>
          <w:p w14:paraId="4CA759A9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</w:tcPr>
          <w:p w14:paraId="4B2783CF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</w:tcPr>
          <w:p w14:paraId="45F866C1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58AC9AF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</w:tcPr>
          <w:p w14:paraId="18683B08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</w:tcPr>
          <w:p w14:paraId="71AD706E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47" w:type="dxa"/>
          </w:tcPr>
          <w:p w14:paraId="25BF1397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</w:tcPr>
          <w:p w14:paraId="17AA6F96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</w:tcPr>
          <w:p w14:paraId="00878FCF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47" w:type="dxa"/>
          </w:tcPr>
          <w:p w14:paraId="6BA4A228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47" w:type="dxa"/>
            <w:vAlign w:val="bottom"/>
          </w:tcPr>
          <w:p w14:paraId="25EDCDF2" w14:textId="52E678BE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47" w:type="dxa"/>
            <w:vAlign w:val="bottom"/>
          </w:tcPr>
          <w:p w14:paraId="2F02940F" w14:textId="7489509C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47" w:type="dxa"/>
          </w:tcPr>
          <w:p w14:paraId="10F6C072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</w:tcPr>
          <w:p w14:paraId="65418358" w14:textId="77777777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68" w:type="dxa"/>
          </w:tcPr>
          <w:p w14:paraId="1D58AE13" w14:textId="76A6364A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.</w:t>
            </w:r>
          </w:p>
        </w:tc>
        <w:tc>
          <w:tcPr>
            <w:tcW w:w="747" w:type="dxa"/>
          </w:tcPr>
          <w:p w14:paraId="6E1ABFFA" w14:textId="720DAC16" w:rsidR="001D418C" w:rsidRPr="00273CF7" w:rsidRDefault="001D418C" w:rsidP="00E134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9A2C41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</w:t>
            </w:r>
          </w:p>
        </w:tc>
      </w:tr>
    </w:tbl>
    <w:p w14:paraId="31A4927E" w14:textId="4588D49B" w:rsidR="00167104" w:rsidRPr="00167104" w:rsidRDefault="00167104" w:rsidP="0016710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  <w:r w:rsidRPr="00167104">
        <w:rPr>
          <w:rFonts w:ascii="Times New Roman" w:hAnsi="Times New Roman" w:cs="Times New Roman"/>
          <w:kern w:val="0"/>
          <w:lang w:val="en-US"/>
        </w:rPr>
        <w:t>Correlation is significant at the 0.01 level (2-tailed).</w:t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</w:p>
    <w:p w14:paraId="5E09C092" w14:textId="1194B1D6" w:rsidR="005D225A" w:rsidRPr="005D225A" w:rsidRDefault="00167104" w:rsidP="0016710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16"/>
          <w:szCs w:val="16"/>
          <w:lang w:val="en-US"/>
        </w:rPr>
      </w:pPr>
      <w:r w:rsidRPr="00167104">
        <w:rPr>
          <w:rFonts w:ascii="Times New Roman" w:hAnsi="Times New Roman" w:cs="Times New Roman"/>
          <w:kern w:val="0"/>
          <w:lang w:val="en-US"/>
        </w:rPr>
        <w:t>Correlation is significant at the 0.05 level (2-tailed).</w:t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  <w:r w:rsidRPr="00167104">
        <w:rPr>
          <w:rFonts w:ascii="Times New Roman" w:hAnsi="Times New Roman" w:cs="Times New Roman"/>
          <w:kern w:val="0"/>
          <w:sz w:val="16"/>
          <w:szCs w:val="16"/>
          <w:lang w:val="en-US"/>
        </w:rPr>
        <w:tab/>
      </w:r>
    </w:p>
    <w:p w14:paraId="06FF280C" w14:textId="77777777" w:rsidR="009A2C41" w:rsidRPr="009A2C41" w:rsidRDefault="009A2C41" w:rsidP="009A2C4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16"/>
          <w:szCs w:val="16"/>
          <w:lang w:val="en-US"/>
        </w:rPr>
      </w:pPr>
    </w:p>
    <w:p w14:paraId="67CC0D3C" w14:textId="77777777" w:rsidR="005D225A" w:rsidRPr="005D225A" w:rsidRDefault="005D225A" w:rsidP="005D225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p w14:paraId="4F9C991B" w14:textId="77777777" w:rsidR="00E13488" w:rsidRPr="00E13488" w:rsidRDefault="00E13488" w:rsidP="00E13488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p w14:paraId="1D43C2A5" w14:textId="77777777" w:rsidR="00E13488" w:rsidRPr="00E13488" w:rsidRDefault="00E13488" w:rsidP="00E13488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p w14:paraId="63871B71" w14:textId="77777777" w:rsidR="00E13488" w:rsidRPr="00E13488" w:rsidRDefault="00E13488" w:rsidP="00E13488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sectPr w:rsidR="00E13488" w:rsidRPr="00E13488" w:rsidSect="00552B5C">
      <w:pgSz w:w="1972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C41"/>
    <w:rsid w:val="00021FBB"/>
    <w:rsid w:val="0002592C"/>
    <w:rsid w:val="00062E9B"/>
    <w:rsid w:val="000F4538"/>
    <w:rsid w:val="00136EFD"/>
    <w:rsid w:val="00167104"/>
    <w:rsid w:val="001C440D"/>
    <w:rsid w:val="001D418C"/>
    <w:rsid w:val="001E09D7"/>
    <w:rsid w:val="00271AD4"/>
    <w:rsid w:val="00273CF7"/>
    <w:rsid w:val="00287BF9"/>
    <w:rsid w:val="002C085A"/>
    <w:rsid w:val="00354B35"/>
    <w:rsid w:val="0041256A"/>
    <w:rsid w:val="00492CF4"/>
    <w:rsid w:val="004E0C13"/>
    <w:rsid w:val="00536A7D"/>
    <w:rsid w:val="00552B5C"/>
    <w:rsid w:val="005C294E"/>
    <w:rsid w:val="005D225A"/>
    <w:rsid w:val="005D7921"/>
    <w:rsid w:val="00656AD9"/>
    <w:rsid w:val="0069541C"/>
    <w:rsid w:val="00701C55"/>
    <w:rsid w:val="00723D8A"/>
    <w:rsid w:val="0073086D"/>
    <w:rsid w:val="00747851"/>
    <w:rsid w:val="0091785E"/>
    <w:rsid w:val="0093516A"/>
    <w:rsid w:val="009375D0"/>
    <w:rsid w:val="00961666"/>
    <w:rsid w:val="009A2C41"/>
    <w:rsid w:val="009E14ED"/>
    <w:rsid w:val="00A872FA"/>
    <w:rsid w:val="00A943A0"/>
    <w:rsid w:val="00AC1F1E"/>
    <w:rsid w:val="00AC7634"/>
    <w:rsid w:val="00BB0386"/>
    <w:rsid w:val="00BB0589"/>
    <w:rsid w:val="00BD1050"/>
    <w:rsid w:val="00C42D86"/>
    <w:rsid w:val="00C44EF2"/>
    <w:rsid w:val="00C72791"/>
    <w:rsid w:val="00C76A17"/>
    <w:rsid w:val="00C81111"/>
    <w:rsid w:val="00CD1CDF"/>
    <w:rsid w:val="00CF4284"/>
    <w:rsid w:val="00D41917"/>
    <w:rsid w:val="00D90F30"/>
    <w:rsid w:val="00DE13D0"/>
    <w:rsid w:val="00DE5C34"/>
    <w:rsid w:val="00DF27C7"/>
    <w:rsid w:val="00E13488"/>
    <w:rsid w:val="00E74284"/>
    <w:rsid w:val="00EA1E44"/>
    <w:rsid w:val="00EC0D88"/>
    <w:rsid w:val="00ED6132"/>
    <w:rsid w:val="00ED6D26"/>
    <w:rsid w:val="00EF54DB"/>
    <w:rsid w:val="00F1429D"/>
    <w:rsid w:val="00F173EC"/>
    <w:rsid w:val="00F428B5"/>
    <w:rsid w:val="00F444DB"/>
    <w:rsid w:val="00F62912"/>
    <w:rsid w:val="00F95D57"/>
    <w:rsid w:val="00FD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15DC2"/>
  <w15:chartTrackingRefBased/>
  <w15:docId w15:val="{CE753348-6278-E845-950D-D25033F93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C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C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C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C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C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C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C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C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C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C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C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C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C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C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C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C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C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C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C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C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C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C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C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C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C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C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C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C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2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shore, Anthony</dc:creator>
  <cp:keywords/>
  <dc:description/>
  <cp:lastModifiedBy>Olashore, Anthony</cp:lastModifiedBy>
  <cp:revision>4</cp:revision>
  <dcterms:created xsi:type="dcterms:W3CDTF">2024-03-16T06:05:00Z</dcterms:created>
  <dcterms:modified xsi:type="dcterms:W3CDTF">2024-05-10T06:17:00Z</dcterms:modified>
</cp:coreProperties>
</file>